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W w:w="10014" w:type="dxa"/>
        <w:tblLayout w:type="fixed"/>
        <w:tblLook w:val="04A0" w:firstRow="1" w:lastRow="0" w:firstColumn="1" w:lastColumn="0" w:noHBand="0" w:noVBand="1"/>
      </w:tblPr>
      <w:tblGrid>
        <w:gridCol w:w="1309"/>
        <w:gridCol w:w="460"/>
        <w:gridCol w:w="694"/>
        <w:gridCol w:w="1308"/>
        <w:gridCol w:w="562"/>
        <w:gridCol w:w="824"/>
        <w:gridCol w:w="1217"/>
        <w:gridCol w:w="425"/>
        <w:gridCol w:w="597"/>
        <w:gridCol w:w="1164"/>
        <w:gridCol w:w="630"/>
        <w:gridCol w:w="824"/>
      </w:tblGrid>
      <w:tr w:rsidR="00C32D00" w:rsidRPr="00B72286" w14:paraId="3B960970" w14:textId="77777777" w:rsidTr="00C32D00">
        <w:tc>
          <w:tcPr>
            <w:tcW w:w="10014" w:type="dxa"/>
            <w:gridSpan w:val="12"/>
          </w:tcPr>
          <w:p w14:paraId="4B13399D" w14:textId="77777777" w:rsidR="00C32D00" w:rsidRPr="00D373B1" w:rsidRDefault="00C32D00" w:rsidP="00702A0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TSD Subtype Analyses – Female Victimization</w:t>
            </w:r>
          </w:p>
        </w:tc>
      </w:tr>
      <w:tr w:rsidR="00C32D00" w:rsidRPr="00D373B1" w14:paraId="0D6BF097" w14:textId="77777777" w:rsidTr="00C32D00">
        <w:tc>
          <w:tcPr>
            <w:tcW w:w="5157" w:type="dxa"/>
            <w:gridSpan w:val="6"/>
            <w:tcBorders>
              <w:bottom w:val="nil"/>
            </w:tcBorders>
          </w:tcPr>
          <w:p w14:paraId="05F4E4FC" w14:textId="77777777" w:rsidR="00C32D00" w:rsidRPr="00D373B1" w:rsidRDefault="00C32D00" w:rsidP="00702A0A">
            <w:pPr>
              <w:jc w:val="center"/>
              <w:rPr>
                <w:b/>
                <w:bCs/>
                <w:lang w:val="en-US"/>
              </w:rPr>
            </w:pPr>
            <w:r w:rsidRPr="00D373B1">
              <w:rPr>
                <w:b/>
                <w:bCs/>
                <w:lang w:val="en-US"/>
              </w:rPr>
              <w:t>Hedges g</w:t>
            </w:r>
          </w:p>
        </w:tc>
        <w:tc>
          <w:tcPr>
            <w:tcW w:w="4857" w:type="dxa"/>
            <w:gridSpan w:val="6"/>
            <w:tcBorders>
              <w:bottom w:val="nil"/>
            </w:tcBorders>
          </w:tcPr>
          <w:p w14:paraId="1F013C1D" w14:textId="77777777" w:rsidR="00C32D00" w:rsidRPr="00D373B1" w:rsidRDefault="00C32D00" w:rsidP="00702A0A">
            <w:pPr>
              <w:jc w:val="center"/>
              <w:rPr>
                <w:b/>
                <w:bCs/>
                <w:lang w:val="en-US"/>
              </w:rPr>
            </w:pPr>
            <w:r w:rsidRPr="00D373B1">
              <w:rPr>
                <w:b/>
                <w:bCs/>
                <w:lang w:val="en-US"/>
              </w:rPr>
              <w:t>Odds Ratio</w:t>
            </w:r>
          </w:p>
        </w:tc>
      </w:tr>
      <w:tr w:rsidR="00C32D00" w:rsidRPr="00D373B1" w14:paraId="24DE712E" w14:textId="77777777" w:rsidTr="00C32D00"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14:paraId="00F99259" w14:textId="77777777" w:rsidR="00C32D00" w:rsidRPr="00D373B1" w:rsidRDefault="00C32D00" w:rsidP="00702A0A">
            <w:pPr>
              <w:rPr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00A5F" w14:textId="77777777" w:rsidR="00C32D00" w:rsidRPr="00D373B1" w:rsidRDefault="00C32D00" w:rsidP="00702A0A">
            <w:pPr>
              <w:rPr>
                <w:b/>
                <w:bCs/>
                <w:i/>
                <w:iCs/>
                <w:lang w:val="en-US"/>
              </w:rPr>
            </w:pPr>
            <w:r w:rsidRPr="00D373B1">
              <w:rPr>
                <w:b/>
                <w:bCs/>
                <w:i/>
                <w:iCs/>
                <w:lang w:val="en-US"/>
              </w:rPr>
              <w:t>k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A8E2B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CDAAD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E0247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t>I</w:t>
            </w:r>
            <w:r w:rsidRPr="00D373B1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06CA390F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sym w:font="Symbol" w:char="F074"/>
            </w:r>
            <w:r w:rsidRPr="00D373B1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  <w:right w:val="nil"/>
            </w:tcBorders>
          </w:tcPr>
          <w:p w14:paraId="16FBB112" w14:textId="77777777" w:rsidR="00C32D00" w:rsidRPr="00D373B1" w:rsidRDefault="00C32D00" w:rsidP="00702A0A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4B0FE" w14:textId="77777777" w:rsidR="00C32D00" w:rsidRPr="00D373B1" w:rsidRDefault="00C32D00" w:rsidP="00702A0A">
            <w:pPr>
              <w:rPr>
                <w:b/>
                <w:bCs/>
                <w:i/>
                <w:iCs/>
                <w:lang w:val="en-US"/>
              </w:rPr>
            </w:pPr>
            <w:r w:rsidRPr="00D373B1">
              <w:rPr>
                <w:b/>
                <w:bCs/>
                <w:i/>
                <w:iCs/>
                <w:lang w:val="en-US"/>
              </w:rPr>
              <w:t>k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6D59E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DE3F7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F6533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t>I</w:t>
            </w:r>
            <w:r w:rsidRPr="00D373B1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447A5A13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sym w:font="Symbol" w:char="F074"/>
            </w:r>
            <w:r w:rsidRPr="00D373B1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C32D00" w:rsidRPr="00D373B1" w14:paraId="5A3C95E7" w14:textId="77777777" w:rsidTr="00C32D00">
        <w:tc>
          <w:tcPr>
            <w:tcW w:w="10014" w:type="dxa"/>
            <w:gridSpan w:val="12"/>
            <w:tcBorders>
              <w:top w:val="single" w:sz="4" w:space="0" w:color="auto"/>
              <w:bottom w:val="nil"/>
            </w:tcBorders>
          </w:tcPr>
          <w:p w14:paraId="04A8C93B" w14:textId="77777777" w:rsidR="00C32D00" w:rsidRPr="00C32D00" w:rsidRDefault="00C32D00" w:rsidP="00C32D0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cale measure</w:t>
            </w:r>
          </w:p>
        </w:tc>
      </w:tr>
      <w:tr w:rsidR="00C32D00" w:rsidRPr="00D373B1" w14:paraId="713C85F5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614FA4F8" w14:textId="77777777" w:rsidR="00C32D00" w:rsidRPr="00D373B1" w:rsidRDefault="00C32D00" w:rsidP="00702A0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CTS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8A711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E235E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FD872" w14:textId="37BF9C78" w:rsidR="00C32D00" w:rsidRPr="00D373B1" w:rsidRDefault="00C32D00" w:rsidP="005F1CE0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0.4</w:t>
            </w:r>
            <w:r w:rsidR="005F1CE0">
              <w:rPr>
                <w:sz w:val="20"/>
                <w:szCs w:val="20"/>
                <w:lang w:val="en-US"/>
              </w:rPr>
              <w:t>6:</w:t>
            </w:r>
            <w:r w:rsidRPr="00D373B1">
              <w:rPr>
                <w:sz w:val="20"/>
                <w:szCs w:val="20"/>
                <w:lang w:val="en-US"/>
              </w:rPr>
              <w:t xml:space="preserve"> 0.9</w:t>
            </w:r>
            <w:r w:rsidR="005F1CE0">
              <w:rPr>
                <w:sz w:val="20"/>
                <w:szCs w:val="20"/>
                <w:lang w:val="en-US"/>
              </w:rPr>
              <w:t>2</w:t>
            </w:r>
            <w:r w:rsidRPr="00D373B1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F344C" w14:textId="36C467E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9</w:t>
            </w:r>
            <w:r w:rsidR="002D42A9">
              <w:rPr>
                <w:sz w:val="20"/>
                <w:szCs w:val="20"/>
                <w:lang w:val="en-US"/>
              </w:rPr>
              <w:t>2</w:t>
            </w:r>
            <w:r w:rsidRPr="00D373B1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1736523B" w14:textId="45C0D0E0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</w:t>
            </w:r>
            <w:r w:rsidR="002D42A9">
              <w:rPr>
                <w:sz w:val="20"/>
                <w:szCs w:val="20"/>
                <w:lang w:val="en-US"/>
              </w:rPr>
              <w:t>2231</w:t>
            </w:r>
            <w:r w:rsidRPr="00D373B1">
              <w:rPr>
                <w:sz w:val="20"/>
                <w:szCs w:val="20"/>
                <w:lang w:val="en-US"/>
              </w:rPr>
              <w:t>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19FD5669" w14:textId="77777777" w:rsidR="00C32D00" w:rsidRPr="00D373B1" w:rsidRDefault="00C32D00" w:rsidP="00702A0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Valid IPV Scal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8BDBB" w14:textId="44FA8FE2" w:rsidR="00C32D00" w:rsidRPr="00D373B1" w:rsidRDefault="00B72286" w:rsidP="00702A0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382A1" w14:textId="3E783AA8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1.</w:t>
            </w:r>
            <w:r w:rsidR="00B72286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73034" w14:textId="53FD30A1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1.</w:t>
            </w:r>
            <w:r w:rsidR="00B72286">
              <w:rPr>
                <w:sz w:val="20"/>
                <w:szCs w:val="20"/>
                <w:lang w:val="en-US"/>
              </w:rPr>
              <w:t>1</w:t>
            </w:r>
            <w:r w:rsidRPr="00D373B1">
              <w:rPr>
                <w:sz w:val="20"/>
                <w:szCs w:val="20"/>
                <w:lang w:val="en-US"/>
              </w:rPr>
              <w:t>8; 2.</w:t>
            </w:r>
            <w:r w:rsidR="00B72286">
              <w:rPr>
                <w:sz w:val="20"/>
                <w:szCs w:val="20"/>
                <w:lang w:val="en-US"/>
              </w:rPr>
              <w:t>78</w:t>
            </w:r>
            <w:r w:rsidRPr="00D373B1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1334D" w14:textId="5E6DC519" w:rsidR="00C32D00" w:rsidRPr="00D373B1" w:rsidRDefault="0086011D" w:rsidP="00702A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  <w:r w:rsidR="00C32D00" w:rsidRPr="00D373B1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7E99E6E9" w14:textId="08194561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</w:t>
            </w:r>
            <w:r w:rsidR="0086011D">
              <w:rPr>
                <w:sz w:val="20"/>
                <w:szCs w:val="20"/>
                <w:lang w:val="en-US"/>
              </w:rPr>
              <w:t>229</w:t>
            </w:r>
            <w:r w:rsidRPr="00D373B1">
              <w:rPr>
                <w:sz w:val="20"/>
                <w:szCs w:val="20"/>
                <w:lang w:val="en-US"/>
              </w:rPr>
              <w:t>3, p &lt; .01</w:t>
            </w:r>
          </w:p>
        </w:tc>
      </w:tr>
      <w:tr w:rsidR="00C32D00" w:rsidRPr="00D373B1" w14:paraId="31F4AED0" w14:textId="77777777" w:rsidTr="00C32D00">
        <w:trPr>
          <w:trHeight w:val="112"/>
        </w:trPr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39EBF806" w14:textId="77777777" w:rsidR="00C32D00" w:rsidRPr="00D373B1" w:rsidRDefault="00C32D00" w:rsidP="00702A0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2. PMWI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6C6F0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AA6FA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48ABA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0.73; 1.30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AED77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86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44DDA6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1410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08F806F8" w14:textId="77777777" w:rsidR="00C32D00" w:rsidRPr="00D373B1" w:rsidRDefault="00C32D00" w:rsidP="00702A0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2. WHO etc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00D85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36E5A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3.06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D2DAA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0.98; 9.53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DAAB8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85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CB5E7D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8315, p &lt; .01</w:t>
            </w:r>
          </w:p>
        </w:tc>
      </w:tr>
      <w:tr w:rsidR="00C32D00" w:rsidRPr="00D373B1" w14:paraId="7D09EC60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12E32D65" w14:textId="77777777" w:rsidR="00C32D00" w:rsidRPr="00D373B1" w:rsidRDefault="00C32D00" w:rsidP="00702A0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ISA-NP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12846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2E231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C46B2" w14:textId="650E3479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</w:t>
            </w:r>
            <w:r w:rsidR="003C6415">
              <w:rPr>
                <w:sz w:val="20"/>
                <w:szCs w:val="20"/>
                <w:lang w:val="en-US"/>
              </w:rPr>
              <w:t>-0.03</w:t>
            </w:r>
            <w:r w:rsidRPr="00D373B1">
              <w:rPr>
                <w:sz w:val="20"/>
                <w:szCs w:val="20"/>
                <w:lang w:val="en-US"/>
              </w:rPr>
              <w:t xml:space="preserve">; </w:t>
            </w:r>
            <w:r w:rsidR="003C6415">
              <w:rPr>
                <w:sz w:val="20"/>
                <w:szCs w:val="20"/>
                <w:lang w:val="en-US"/>
              </w:rPr>
              <w:t>2</w:t>
            </w:r>
            <w:r w:rsidRPr="00D373B1">
              <w:rPr>
                <w:sz w:val="20"/>
                <w:szCs w:val="20"/>
                <w:lang w:val="en-US"/>
              </w:rPr>
              <w:t>.</w:t>
            </w:r>
            <w:r w:rsidR="003C6415">
              <w:rPr>
                <w:sz w:val="20"/>
                <w:szCs w:val="20"/>
                <w:lang w:val="en-US"/>
              </w:rPr>
              <w:t>25</w:t>
            </w:r>
            <w:r w:rsidRPr="00D373B1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0ECC9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94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A8B7DB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6349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2CA2286C" w14:textId="77777777" w:rsidR="00C32D00" w:rsidRPr="00D373B1" w:rsidRDefault="00C32D00" w:rsidP="00702A0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National ite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5853C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52C02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2.6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62112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0.92; 7.31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F68F0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83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C977E8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4732, p &lt; .02</w:t>
            </w:r>
          </w:p>
        </w:tc>
      </w:tr>
      <w:tr w:rsidR="00C32D00" w:rsidRPr="00D373B1" w14:paraId="580DDDCE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00BE0AB3" w14:textId="77777777" w:rsidR="00C32D00" w:rsidRPr="00D373B1" w:rsidRDefault="00C32D00" w:rsidP="00702A0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4. MME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D3731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B1531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8B53B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0.67; 1.73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D7204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89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FBA985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3118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09A31149" w14:textId="77777777" w:rsidR="00C32D00" w:rsidRPr="00D373B1" w:rsidRDefault="00C32D00" w:rsidP="00702A0A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AE4D0" w14:textId="77777777" w:rsidR="00C32D00" w:rsidRPr="00D373B1" w:rsidRDefault="00C32D00" w:rsidP="00702A0A">
            <w:pPr>
              <w:rPr>
                <w:lang w:val="en-US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8E61B" w14:textId="77777777" w:rsidR="00C32D00" w:rsidRPr="00D373B1" w:rsidRDefault="00C32D00" w:rsidP="00702A0A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05034" w14:textId="77777777" w:rsidR="00C32D00" w:rsidRPr="00D373B1" w:rsidRDefault="00C32D00" w:rsidP="00702A0A">
            <w:pPr>
              <w:rPr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1D626" w14:textId="77777777" w:rsidR="00C32D00" w:rsidRPr="00D373B1" w:rsidRDefault="00C32D00" w:rsidP="00702A0A">
            <w:pPr>
              <w:rPr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14:paraId="73C14200" w14:textId="77777777" w:rsidR="00C32D00" w:rsidRPr="00D373B1" w:rsidRDefault="00C32D00" w:rsidP="00702A0A">
            <w:pPr>
              <w:rPr>
                <w:lang w:val="en-US"/>
              </w:rPr>
            </w:pPr>
          </w:p>
        </w:tc>
      </w:tr>
      <w:tr w:rsidR="00C32D00" w:rsidRPr="00D373B1" w14:paraId="5BAF5315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2702FF94" w14:textId="77777777" w:rsidR="00C32D00" w:rsidRPr="00D373B1" w:rsidRDefault="00C32D00" w:rsidP="00702A0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5. Other valid scal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39F24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D01C4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9A64E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0.66; 1.09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DB99B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68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C63CC9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0673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3116BDD1" w14:textId="77777777" w:rsidR="00C32D00" w:rsidRPr="00D373B1" w:rsidRDefault="00C32D00" w:rsidP="00702A0A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7CC9C0" w14:textId="77777777" w:rsidR="00C32D00" w:rsidRPr="00D373B1" w:rsidRDefault="00C32D00" w:rsidP="00702A0A">
            <w:pPr>
              <w:rPr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5E54A7E2" w14:textId="77777777" w:rsidR="00C32D00" w:rsidRPr="00D373B1" w:rsidRDefault="00C32D00" w:rsidP="00702A0A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0B980D6" w14:textId="77777777" w:rsidR="00C32D00" w:rsidRPr="00D373B1" w:rsidRDefault="00C32D00" w:rsidP="00702A0A">
            <w:pPr>
              <w:rPr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9075A0" w14:textId="77777777" w:rsidR="00C32D00" w:rsidRPr="00D373B1" w:rsidRDefault="00C32D00" w:rsidP="00702A0A">
            <w:pPr>
              <w:rPr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</w:tcBorders>
          </w:tcPr>
          <w:p w14:paraId="1BFD338C" w14:textId="77777777" w:rsidR="00C32D00" w:rsidRPr="00D373B1" w:rsidRDefault="00C32D00" w:rsidP="00702A0A">
            <w:pPr>
              <w:rPr>
                <w:lang w:val="en-US"/>
              </w:rPr>
            </w:pPr>
          </w:p>
        </w:tc>
      </w:tr>
      <w:tr w:rsidR="00C32D00" w:rsidRPr="00D373B1" w14:paraId="4BF58367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70132292" w14:textId="77777777" w:rsidR="00C32D00" w:rsidRPr="00D373B1" w:rsidRDefault="00C32D00" w:rsidP="00702A0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6. Other less known 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221FE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ED6EE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83125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1.10; 1.47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21343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14:paraId="1EB9BB5F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 xml:space="preserve">0.0, </w:t>
            </w:r>
            <w:r w:rsidRPr="00D373B1">
              <w:rPr>
                <w:sz w:val="20"/>
                <w:szCs w:val="20"/>
                <w:lang w:val="en-US"/>
              </w:rPr>
              <w:br/>
              <w:t>p = .39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5655F0AB" w14:textId="77777777" w:rsidR="00C32D00" w:rsidRPr="00D373B1" w:rsidRDefault="00C32D00" w:rsidP="00702A0A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FEC310" w14:textId="77777777" w:rsidR="00C32D00" w:rsidRPr="00D373B1" w:rsidRDefault="00C32D00" w:rsidP="00702A0A">
            <w:pPr>
              <w:rPr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7D8E08B6" w14:textId="77777777" w:rsidR="00C32D00" w:rsidRPr="00D373B1" w:rsidRDefault="00C32D00" w:rsidP="00702A0A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CF12E65" w14:textId="77777777" w:rsidR="00C32D00" w:rsidRPr="00D373B1" w:rsidRDefault="00C32D00" w:rsidP="00702A0A">
            <w:pPr>
              <w:rPr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8DB155" w14:textId="77777777" w:rsidR="00C32D00" w:rsidRPr="00D373B1" w:rsidRDefault="00C32D00" w:rsidP="00702A0A">
            <w:pPr>
              <w:rPr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</w:tcBorders>
          </w:tcPr>
          <w:p w14:paraId="65D8DF25" w14:textId="77777777" w:rsidR="00C32D00" w:rsidRPr="00D373B1" w:rsidRDefault="00C32D00" w:rsidP="00702A0A">
            <w:pPr>
              <w:rPr>
                <w:lang w:val="en-US"/>
              </w:rPr>
            </w:pPr>
          </w:p>
        </w:tc>
      </w:tr>
      <w:tr w:rsidR="00C32D00" w:rsidRPr="00D373B1" w14:paraId="71ACFBCA" w14:textId="77777777" w:rsidTr="00C32D00"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14:paraId="24BEF504" w14:textId="77777777" w:rsidR="00C32D00" w:rsidRPr="00D373B1" w:rsidRDefault="00C32D0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48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4CCA51D3" w14:textId="77777777" w:rsidR="00C32D00" w:rsidRPr="00D373B1" w:rsidRDefault="00C32D00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Residual heterogeneity: 93%, p &lt; .01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  <w:right w:val="nil"/>
            </w:tcBorders>
          </w:tcPr>
          <w:p w14:paraId="08B1EE69" w14:textId="77777777" w:rsidR="00C32D00" w:rsidRPr="00D373B1" w:rsidRDefault="00C32D00">
            <w:pPr>
              <w:rPr>
                <w:lang w:val="en-US"/>
              </w:rPr>
            </w:pPr>
          </w:p>
        </w:tc>
        <w:tc>
          <w:tcPr>
            <w:tcW w:w="3640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2D13F50F" w14:textId="16C340E4" w:rsidR="00C32D00" w:rsidRPr="00D373B1" w:rsidRDefault="00C32D00" w:rsidP="002603DC">
            <w:pPr>
              <w:jc w:val="center"/>
              <w:rPr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Residual heterogeneity: 7</w:t>
            </w:r>
            <w:r w:rsidR="00BD5959">
              <w:rPr>
                <w:b/>
                <w:bCs/>
                <w:i/>
                <w:iCs/>
                <w:sz w:val="20"/>
                <w:szCs w:val="20"/>
                <w:lang w:val="en-US"/>
              </w:rPr>
              <w:t>9</w:t>
            </w: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1</w:t>
            </w:r>
          </w:p>
        </w:tc>
      </w:tr>
      <w:tr w:rsidR="00C32D00" w:rsidRPr="00D373B1" w14:paraId="206A798D" w14:textId="77777777" w:rsidTr="008B2F6F">
        <w:tc>
          <w:tcPr>
            <w:tcW w:w="10014" w:type="dxa"/>
            <w:gridSpan w:val="12"/>
            <w:tcBorders>
              <w:bottom w:val="nil"/>
            </w:tcBorders>
          </w:tcPr>
          <w:p w14:paraId="14446F31" w14:textId="77777777" w:rsidR="00C32D00" w:rsidRPr="00C32D00" w:rsidRDefault="00C32D00" w:rsidP="00C32D0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opulation</w:t>
            </w:r>
          </w:p>
        </w:tc>
      </w:tr>
      <w:tr w:rsidR="00C32D00" w:rsidRPr="00D373B1" w14:paraId="6D6B8829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2FC5EC64" w14:textId="77777777" w:rsidR="00C32D00" w:rsidRPr="00D373B1" w:rsidRDefault="00C32D00" w:rsidP="00702A0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Genera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A8DD2" w14:textId="77777777" w:rsidR="00C32D00" w:rsidRPr="00D373B1" w:rsidRDefault="00C32D00" w:rsidP="00702A0A">
            <w:pPr>
              <w:rPr>
                <w:lang w:val="en-US"/>
              </w:rPr>
            </w:pPr>
            <w:r w:rsidRPr="00D373B1">
              <w:rPr>
                <w:lang w:val="en-US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F94CB" w14:textId="0C8B52F6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1</w:t>
            </w:r>
            <w:r w:rsidR="00F2601F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C11FA" w14:textId="6E40DE2F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-0.3</w:t>
            </w:r>
            <w:r w:rsidR="00F2601F">
              <w:rPr>
                <w:sz w:val="20"/>
                <w:szCs w:val="20"/>
                <w:lang w:val="en-US"/>
              </w:rPr>
              <w:t>6</w:t>
            </w:r>
            <w:r w:rsidRPr="00D373B1">
              <w:rPr>
                <w:sz w:val="20"/>
                <w:szCs w:val="20"/>
                <w:lang w:val="en-US"/>
              </w:rPr>
              <w:t>; 0.7</w:t>
            </w:r>
            <w:r w:rsidR="00F2601F">
              <w:rPr>
                <w:sz w:val="20"/>
                <w:szCs w:val="20"/>
                <w:lang w:val="en-US"/>
              </w:rPr>
              <w:t>1</w:t>
            </w:r>
            <w:r w:rsidRPr="00D373B1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A82AF" w14:textId="753A4B3E" w:rsidR="00C32D00" w:rsidRPr="00D373B1" w:rsidRDefault="003E3A3E" w:rsidP="00702A0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  <w:r w:rsidR="00C32D00" w:rsidRPr="00D373B1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53342567" w14:textId="34DAAA06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1</w:t>
            </w:r>
            <w:r w:rsidR="00492F21">
              <w:rPr>
                <w:sz w:val="20"/>
                <w:szCs w:val="20"/>
                <w:lang w:val="en-US"/>
              </w:rPr>
              <w:t>3</w:t>
            </w:r>
            <w:r w:rsidRPr="00D373B1">
              <w:rPr>
                <w:sz w:val="20"/>
                <w:szCs w:val="20"/>
                <w:lang w:val="en-US"/>
              </w:rPr>
              <w:t>0</w:t>
            </w:r>
            <w:r w:rsidR="00492F21">
              <w:rPr>
                <w:sz w:val="20"/>
                <w:szCs w:val="20"/>
                <w:lang w:val="en-US"/>
              </w:rPr>
              <w:t>6</w:t>
            </w:r>
            <w:r w:rsidRPr="00D373B1">
              <w:rPr>
                <w:sz w:val="20"/>
                <w:szCs w:val="20"/>
                <w:lang w:val="en-US"/>
              </w:rPr>
              <w:t>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128BB23E" w14:textId="77777777" w:rsidR="00C32D00" w:rsidRPr="00D373B1" w:rsidRDefault="00C32D00" w:rsidP="00C32D00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Gener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1B57D" w14:textId="20838575" w:rsidR="00C32D00" w:rsidRPr="00D373B1" w:rsidRDefault="002311C6" w:rsidP="00702A0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C4265" w14:textId="360285B2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2.</w:t>
            </w:r>
            <w:r w:rsidR="00F962A9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BE932" w14:textId="66F90744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1.</w:t>
            </w:r>
            <w:r w:rsidR="00F962A9">
              <w:rPr>
                <w:sz w:val="20"/>
                <w:szCs w:val="20"/>
                <w:lang w:val="en-US"/>
              </w:rPr>
              <w:t>61</w:t>
            </w:r>
            <w:r w:rsidRPr="00D373B1">
              <w:rPr>
                <w:sz w:val="20"/>
                <w:szCs w:val="20"/>
                <w:lang w:val="en-US"/>
              </w:rPr>
              <w:t>; 3.</w:t>
            </w:r>
            <w:r w:rsidR="00F962A9">
              <w:rPr>
                <w:sz w:val="20"/>
                <w:szCs w:val="20"/>
                <w:lang w:val="en-US"/>
              </w:rPr>
              <w:t>54</w:t>
            </w:r>
            <w:r w:rsidRPr="00D373B1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DE819" w14:textId="11AC686D" w:rsidR="00C32D00" w:rsidRPr="00D373B1" w:rsidRDefault="00B6143C" w:rsidP="00702A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C32D00" w:rsidRPr="00D373B1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3D9DE51E" w14:textId="5FCB399D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00</w:t>
            </w:r>
            <w:r w:rsidR="00B6143C">
              <w:rPr>
                <w:sz w:val="20"/>
                <w:szCs w:val="20"/>
                <w:lang w:val="en-US"/>
              </w:rPr>
              <w:t>59</w:t>
            </w:r>
            <w:r w:rsidRPr="00D373B1">
              <w:rPr>
                <w:sz w:val="20"/>
                <w:szCs w:val="20"/>
                <w:lang w:val="en-US"/>
              </w:rPr>
              <w:t>, p = .</w:t>
            </w:r>
            <w:r w:rsidR="00B6143C">
              <w:rPr>
                <w:sz w:val="20"/>
                <w:szCs w:val="20"/>
                <w:lang w:val="en-US"/>
              </w:rPr>
              <w:t>35</w:t>
            </w:r>
          </w:p>
        </w:tc>
      </w:tr>
      <w:tr w:rsidR="00C32D00" w:rsidRPr="00D373B1" w14:paraId="7E6B73D4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51538C0C" w14:textId="77777777" w:rsidR="00C32D00" w:rsidRPr="00D373B1" w:rsidRDefault="00C32D00" w:rsidP="00702A0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2. Youth/ colleg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08BA5" w14:textId="77777777" w:rsidR="00C32D00" w:rsidRPr="00D373B1" w:rsidRDefault="00C32D00" w:rsidP="00702A0A">
            <w:pPr>
              <w:rPr>
                <w:lang w:val="en-US"/>
              </w:rPr>
            </w:pPr>
            <w:r w:rsidRPr="00D373B1">
              <w:rPr>
                <w:lang w:val="en-US"/>
              </w:rPr>
              <w:t>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9DFE8" w14:textId="7CDF47A5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</w:t>
            </w:r>
            <w:r w:rsidR="000876EA">
              <w:rPr>
                <w:sz w:val="20"/>
                <w:szCs w:val="20"/>
                <w:lang w:val="en-US"/>
              </w:rPr>
              <w:t>6</w:t>
            </w:r>
            <w:r w:rsidRPr="00D373B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F8C23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0.55; 0.81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01825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5B1FD4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 xml:space="preserve">0.0, </w:t>
            </w:r>
          </w:p>
          <w:p w14:paraId="46E0E06E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p = .75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3C0EC2B0" w14:textId="77777777" w:rsidR="00C32D00" w:rsidRPr="00D373B1" w:rsidRDefault="00C32D00" w:rsidP="00702A0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2. Youth/ colleg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FB4E7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BC907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BD37B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CE987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87C3B4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</w:tr>
      <w:tr w:rsidR="00C32D00" w:rsidRPr="00D373B1" w14:paraId="6B894DED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7B4788FE" w14:textId="77777777" w:rsidR="00C32D00" w:rsidRPr="00D373B1" w:rsidRDefault="00C32D00" w:rsidP="00702A0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Clinica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F7795" w14:textId="77777777" w:rsidR="00C32D00" w:rsidRPr="00D373B1" w:rsidRDefault="00C32D00" w:rsidP="00702A0A">
            <w:pPr>
              <w:rPr>
                <w:lang w:val="en-US"/>
              </w:rPr>
            </w:pPr>
            <w:r w:rsidRPr="00D373B1">
              <w:rPr>
                <w:lang w:val="en-US"/>
              </w:rPr>
              <w:t>9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B339F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81FD9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0.54; 1.21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AA472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89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33705E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2316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696AC6E0" w14:textId="77777777" w:rsidR="00C32D00" w:rsidRPr="00D373B1" w:rsidRDefault="00C32D00" w:rsidP="00702A0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Clinic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C5B9D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36084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2.2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A708E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1.24; 3.99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CF82A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96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193169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7064, p &lt; .01</w:t>
            </w:r>
          </w:p>
        </w:tc>
      </w:tr>
      <w:tr w:rsidR="00C32D00" w:rsidRPr="00D373B1" w14:paraId="40A76B1A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0D7F7390" w14:textId="77777777" w:rsidR="00C32D00" w:rsidRPr="00D373B1" w:rsidRDefault="00C32D00" w:rsidP="00702A0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4. IPV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11588" w14:textId="77777777" w:rsidR="00C32D00" w:rsidRPr="00D373B1" w:rsidRDefault="00C32D00" w:rsidP="00702A0A">
            <w:pPr>
              <w:rPr>
                <w:lang w:val="en-US"/>
              </w:rPr>
            </w:pPr>
            <w:r w:rsidRPr="00D373B1">
              <w:rPr>
                <w:lang w:val="en-US"/>
              </w:rPr>
              <w:t>3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3E16B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B85A2" w14:textId="7D024A1E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 xml:space="preserve">[0.82; </w:t>
            </w:r>
            <w:r w:rsidR="00F75490">
              <w:rPr>
                <w:sz w:val="20"/>
                <w:szCs w:val="20"/>
                <w:lang w:val="en-US"/>
              </w:rPr>
              <w:t>1</w:t>
            </w:r>
            <w:r w:rsidRPr="00D373B1">
              <w:rPr>
                <w:sz w:val="20"/>
                <w:szCs w:val="20"/>
                <w:lang w:val="en-US"/>
              </w:rPr>
              <w:t>.</w:t>
            </w:r>
            <w:r w:rsidR="00F75490">
              <w:rPr>
                <w:sz w:val="20"/>
                <w:szCs w:val="20"/>
                <w:lang w:val="en-US"/>
              </w:rPr>
              <w:t>14</w:t>
            </w:r>
            <w:r w:rsidRPr="00D373B1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287CC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87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14:paraId="76705ED2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1687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4FF28397" w14:textId="77777777" w:rsidR="00C32D00" w:rsidRPr="00D373B1" w:rsidRDefault="00C32D00" w:rsidP="00702A0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4. IP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F27E0" w14:textId="77777777" w:rsidR="00C32D00" w:rsidRPr="00D373B1" w:rsidRDefault="00C32D00" w:rsidP="00702A0A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9850E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24B44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E6019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14:paraId="3D99643E" w14:textId="77777777" w:rsidR="00C32D00" w:rsidRPr="00D373B1" w:rsidRDefault="00C32D00" w:rsidP="00702A0A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</w:tr>
      <w:tr w:rsidR="00C32D00" w:rsidRPr="00D373B1" w14:paraId="124C6CAA" w14:textId="77777777" w:rsidTr="00C32D00"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14:paraId="71C49058" w14:textId="77777777" w:rsidR="00C32D00" w:rsidRPr="00D373B1" w:rsidRDefault="00C32D00">
            <w:pPr>
              <w:rPr>
                <w:lang w:val="en-US"/>
              </w:rPr>
            </w:pPr>
          </w:p>
        </w:tc>
        <w:tc>
          <w:tcPr>
            <w:tcW w:w="3848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1CE28040" w14:textId="77777777" w:rsidR="00C32D00" w:rsidRPr="00D373B1" w:rsidRDefault="00C32D00">
            <w:pPr>
              <w:rPr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Residual heterogeneity: 87%, p &lt; .01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  <w:right w:val="nil"/>
            </w:tcBorders>
          </w:tcPr>
          <w:p w14:paraId="385EC987" w14:textId="77777777" w:rsidR="00C32D00" w:rsidRPr="00D373B1" w:rsidRDefault="00C32D00">
            <w:pPr>
              <w:rPr>
                <w:lang w:val="en-US"/>
              </w:rPr>
            </w:pPr>
          </w:p>
        </w:tc>
        <w:tc>
          <w:tcPr>
            <w:tcW w:w="3640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27661550" w14:textId="77777777" w:rsidR="00C32D00" w:rsidRPr="00D373B1" w:rsidRDefault="00C32D00" w:rsidP="00702A0A">
            <w:pPr>
              <w:jc w:val="center"/>
              <w:rPr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Residual heterogeneity: 95%, p &lt; .01</w:t>
            </w:r>
          </w:p>
        </w:tc>
      </w:tr>
      <w:tr w:rsidR="00C32D00" w:rsidRPr="00D373B1" w14:paraId="037B30A6" w14:textId="77777777" w:rsidTr="00DD076D">
        <w:tc>
          <w:tcPr>
            <w:tcW w:w="10014" w:type="dxa"/>
            <w:gridSpan w:val="12"/>
            <w:tcBorders>
              <w:bottom w:val="nil"/>
            </w:tcBorders>
          </w:tcPr>
          <w:p w14:paraId="18F17DFE" w14:textId="77777777" w:rsidR="00C32D00" w:rsidRPr="00C32D00" w:rsidRDefault="00C32D00" w:rsidP="00C32D0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ulture</w:t>
            </w:r>
          </w:p>
        </w:tc>
      </w:tr>
      <w:tr w:rsidR="00C32D00" w:rsidRPr="00D373B1" w14:paraId="1F05026E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28060CB3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EU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1F1F1" w14:textId="77777777" w:rsidR="00C32D00" w:rsidRPr="00D373B1" w:rsidRDefault="00C32D00" w:rsidP="002603DC">
            <w:pPr>
              <w:rPr>
                <w:lang w:val="en-US"/>
              </w:rPr>
            </w:pPr>
            <w:r w:rsidRPr="00D373B1">
              <w:rPr>
                <w:lang w:val="en-US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B65E5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0D6A2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0.43; 1.85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6F9E3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87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572D6F07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3410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05093929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EU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296A9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AB727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1.6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0F9E7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0.68; 4.1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00F99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6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56734403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0567, p = .30</w:t>
            </w:r>
          </w:p>
        </w:tc>
      </w:tr>
      <w:tr w:rsidR="00C32D00" w:rsidRPr="00D373B1" w14:paraId="7F08C75B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1E3AF98C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2. US/AU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4438E" w14:textId="77777777" w:rsidR="00C32D00" w:rsidRPr="00D373B1" w:rsidRDefault="00C32D00" w:rsidP="002603DC">
            <w:pPr>
              <w:rPr>
                <w:lang w:val="en-US"/>
              </w:rPr>
            </w:pPr>
            <w:r w:rsidRPr="00D373B1">
              <w:rPr>
                <w:lang w:val="en-US"/>
              </w:rPr>
              <w:t>39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0744F" w14:textId="3C91C970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8</w:t>
            </w:r>
            <w:r w:rsidR="00357D7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AA661" w14:textId="7A417B89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0.</w:t>
            </w:r>
            <w:r w:rsidR="00194678">
              <w:rPr>
                <w:sz w:val="20"/>
                <w:szCs w:val="20"/>
                <w:lang w:val="en-US"/>
              </w:rPr>
              <w:t>71</w:t>
            </w:r>
            <w:r w:rsidRPr="00D373B1">
              <w:rPr>
                <w:sz w:val="20"/>
                <w:szCs w:val="20"/>
                <w:lang w:val="en-US"/>
              </w:rPr>
              <w:t xml:space="preserve">; </w:t>
            </w:r>
            <w:r w:rsidR="00194678">
              <w:rPr>
                <w:sz w:val="20"/>
                <w:szCs w:val="20"/>
                <w:lang w:val="en-US"/>
              </w:rPr>
              <w:t>0</w:t>
            </w:r>
            <w:r w:rsidRPr="00D373B1">
              <w:rPr>
                <w:sz w:val="20"/>
                <w:szCs w:val="20"/>
                <w:lang w:val="en-US"/>
              </w:rPr>
              <w:t>.</w:t>
            </w:r>
            <w:r w:rsidR="00194678">
              <w:rPr>
                <w:sz w:val="20"/>
                <w:szCs w:val="20"/>
                <w:lang w:val="en-US"/>
              </w:rPr>
              <w:t>96</w:t>
            </w:r>
            <w:r w:rsidRPr="00D373B1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DD377" w14:textId="1C073A38" w:rsidR="00C32D00" w:rsidRPr="00D373B1" w:rsidRDefault="002203FD" w:rsidP="002603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  <w:r w:rsidR="00C32D00" w:rsidRPr="00D373B1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568295" w14:textId="5B7704E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</w:t>
            </w:r>
            <w:r w:rsidR="002203FD">
              <w:rPr>
                <w:sz w:val="20"/>
                <w:szCs w:val="20"/>
                <w:lang w:val="en-US"/>
              </w:rPr>
              <w:t>1303</w:t>
            </w:r>
            <w:r w:rsidRPr="00D373B1">
              <w:rPr>
                <w:sz w:val="20"/>
                <w:szCs w:val="20"/>
                <w:lang w:val="en-US"/>
              </w:rPr>
              <w:t>.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62DC3577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2. US/AU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BFDEF" w14:textId="52F0DC07" w:rsidR="00C32D00" w:rsidRPr="00D373B1" w:rsidRDefault="00067CB1" w:rsidP="002603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97C49" w14:textId="17FC86F0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2.</w:t>
            </w:r>
            <w:r w:rsidR="00067CB1">
              <w:rPr>
                <w:sz w:val="20"/>
                <w:szCs w:val="20"/>
                <w:lang w:val="en-US"/>
              </w:rPr>
              <w:t>3</w:t>
            </w:r>
            <w:r w:rsidRPr="00D373B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1DAC8" w14:textId="5956041E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1.</w:t>
            </w:r>
            <w:r w:rsidR="00FC2AD7">
              <w:rPr>
                <w:sz w:val="20"/>
                <w:szCs w:val="20"/>
                <w:lang w:val="en-US"/>
              </w:rPr>
              <w:t>17</w:t>
            </w:r>
            <w:r w:rsidRPr="00D373B1">
              <w:rPr>
                <w:sz w:val="20"/>
                <w:szCs w:val="20"/>
                <w:lang w:val="en-US"/>
              </w:rPr>
              <w:t>; 4.</w:t>
            </w:r>
            <w:r w:rsidR="00FC2AD7">
              <w:rPr>
                <w:sz w:val="20"/>
                <w:szCs w:val="20"/>
                <w:lang w:val="en-US"/>
              </w:rPr>
              <w:t>7</w:t>
            </w:r>
            <w:r w:rsidRPr="00D373B1">
              <w:rPr>
                <w:sz w:val="20"/>
                <w:szCs w:val="20"/>
                <w:lang w:val="en-US"/>
              </w:rPr>
              <w:t>8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2F177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97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162EA8" w14:textId="6F28AAB2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7</w:t>
            </w:r>
            <w:r w:rsidR="00FC2AD7">
              <w:rPr>
                <w:sz w:val="20"/>
                <w:szCs w:val="20"/>
                <w:lang w:val="en-US"/>
              </w:rPr>
              <w:t>65</w:t>
            </w:r>
            <w:r w:rsidRPr="00D373B1">
              <w:rPr>
                <w:sz w:val="20"/>
                <w:szCs w:val="20"/>
                <w:lang w:val="en-US"/>
              </w:rPr>
              <w:t>8, p &lt; .01</w:t>
            </w:r>
          </w:p>
        </w:tc>
      </w:tr>
      <w:tr w:rsidR="00C32D00" w:rsidRPr="00D373B1" w14:paraId="7400E22C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0ED4F695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South Americ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463CF" w14:textId="77777777" w:rsidR="00C32D00" w:rsidRPr="00D373B1" w:rsidRDefault="00C32D00" w:rsidP="002603DC">
            <w:pPr>
              <w:rPr>
                <w:lang w:val="en-US"/>
              </w:rPr>
            </w:pPr>
            <w:r w:rsidRPr="00D373B1">
              <w:rPr>
                <w:lang w:val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5C016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6D532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DCAC4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986E62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3BCF93C0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South Americ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3EF10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70924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652C4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1F4E2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BC471D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</w:tr>
      <w:tr w:rsidR="00C32D00" w:rsidRPr="00D373B1" w14:paraId="39812C91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60F1AC7E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4. Afric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33704" w14:textId="77777777" w:rsidR="00C32D00" w:rsidRPr="00D373B1" w:rsidRDefault="00C32D00" w:rsidP="002603DC">
            <w:pPr>
              <w:rPr>
                <w:lang w:val="en-US"/>
              </w:rPr>
            </w:pPr>
            <w:r w:rsidRPr="00D373B1">
              <w:rPr>
                <w:lang w:val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254BF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9D105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4780B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DE25EB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1561A62E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4. Afric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0E549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912AA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2.09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DC1DF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0.97; 4.49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3781B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84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537375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5113, p &lt; .01</w:t>
            </w:r>
          </w:p>
        </w:tc>
      </w:tr>
      <w:tr w:rsidR="00C32D00" w:rsidRPr="00D373B1" w14:paraId="42088BB1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2B978115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5. Asia/ Middle East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FC443" w14:textId="77777777" w:rsidR="00C32D00" w:rsidRPr="00D373B1" w:rsidRDefault="00C32D00" w:rsidP="002603DC">
            <w:pPr>
              <w:rPr>
                <w:lang w:val="en-US"/>
              </w:rPr>
            </w:pPr>
            <w:r w:rsidRPr="00D373B1">
              <w:rPr>
                <w:lang w:val="en-US"/>
              </w:rPr>
              <w:t>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9430A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1.5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DA47C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0.57; 2.52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BF853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97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14:paraId="7082425E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7179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50391585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5. Asia/ Middle Eas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B7572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55FFF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07B5A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8EAA4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14:paraId="04EE38E0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</w:tr>
      <w:tr w:rsidR="00C32D00" w:rsidRPr="00D373B1" w14:paraId="05376941" w14:textId="77777777" w:rsidTr="00C32D00"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14:paraId="5CE3E67B" w14:textId="77777777" w:rsidR="00C32D00" w:rsidRPr="00D373B1" w:rsidRDefault="00C32D00">
            <w:pPr>
              <w:rPr>
                <w:lang w:val="en-US"/>
              </w:rPr>
            </w:pPr>
          </w:p>
        </w:tc>
        <w:tc>
          <w:tcPr>
            <w:tcW w:w="3848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2E0DED14" w14:textId="5425C00E" w:rsidR="00C32D00" w:rsidRPr="00D373B1" w:rsidRDefault="00C32D00">
            <w:pPr>
              <w:rPr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0D426E">
              <w:rPr>
                <w:b/>
                <w:bCs/>
                <w:i/>
                <w:iCs/>
                <w:sz w:val="20"/>
                <w:szCs w:val="20"/>
                <w:lang w:val="en-US"/>
              </w:rPr>
              <w:t>87</w:t>
            </w: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1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  <w:right w:val="nil"/>
            </w:tcBorders>
          </w:tcPr>
          <w:p w14:paraId="674CDD6C" w14:textId="77777777" w:rsidR="00C32D00" w:rsidRPr="00D373B1" w:rsidRDefault="00C32D00">
            <w:pPr>
              <w:rPr>
                <w:lang w:val="en-US"/>
              </w:rPr>
            </w:pPr>
          </w:p>
        </w:tc>
        <w:tc>
          <w:tcPr>
            <w:tcW w:w="3640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0AD76B2E" w14:textId="77777777" w:rsidR="00C32D00" w:rsidRPr="00D373B1" w:rsidRDefault="00C32D00" w:rsidP="00E97F1D">
            <w:pPr>
              <w:jc w:val="center"/>
              <w:rPr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Residual heterogeneity: 95%, p &lt; .01</w:t>
            </w:r>
          </w:p>
        </w:tc>
      </w:tr>
      <w:tr w:rsidR="00C32D00" w:rsidRPr="00D373B1" w14:paraId="1F06A1E6" w14:textId="77777777" w:rsidTr="00506368">
        <w:tc>
          <w:tcPr>
            <w:tcW w:w="10014" w:type="dxa"/>
            <w:gridSpan w:val="12"/>
            <w:tcBorders>
              <w:bottom w:val="nil"/>
            </w:tcBorders>
          </w:tcPr>
          <w:p w14:paraId="39CD962A" w14:textId="77777777" w:rsidR="00C32D00" w:rsidRPr="00C32D00" w:rsidRDefault="00C32D00" w:rsidP="00C32D00">
            <w:pPr>
              <w:spacing w:line="360" w:lineRule="auto"/>
              <w:jc w:val="center"/>
              <w:rPr>
                <w:lang w:val="en-US"/>
              </w:rPr>
            </w:pPr>
            <w:r w:rsidRPr="00C32D00">
              <w:rPr>
                <w:b/>
                <w:bCs/>
                <w:lang w:val="en-US"/>
              </w:rPr>
              <w:t>Subtype psychological violence</w:t>
            </w:r>
          </w:p>
        </w:tc>
      </w:tr>
      <w:tr w:rsidR="00C32D00" w:rsidRPr="00D373B1" w14:paraId="27380EB6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5C7DC9D2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Overal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47240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FEFD9" w14:textId="0D456CA1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</w:t>
            </w:r>
            <w:r w:rsidR="006351EF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10F33" w14:textId="1351222C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0.7</w:t>
            </w:r>
            <w:r w:rsidR="006351EF">
              <w:rPr>
                <w:sz w:val="20"/>
                <w:szCs w:val="20"/>
                <w:lang w:val="en-US"/>
              </w:rPr>
              <w:t>5</w:t>
            </w:r>
            <w:r w:rsidRPr="00D373B1">
              <w:rPr>
                <w:sz w:val="20"/>
                <w:szCs w:val="20"/>
                <w:lang w:val="en-US"/>
              </w:rPr>
              <w:t>; 1.0</w:t>
            </w:r>
            <w:r w:rsidR="006351EF">
              <w:rPr>
                <w:sz w:val="20"/>
                <w:szCs w:val="20"/>
                <w:lang w:val="en-US"/>
              </w:rPr>
              <w:t>4</w:t>
            </w:r>
            <w:r w:rsidRPr="00D373B1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120A6" w14:textId="4A12EF05" w:rsidR="00C32D00" w:rsidRPr="00D373B1" w:rsidRDefault="00B15D9C" w:rsidP="002603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  <w:r w:rsidR="00C32D00" w:rsidRPr="00D373B1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0EAE435E" w14:textId="0E6AF5C1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</w:t>
            </w:r>
            <w:r w:rsidR="00F8322E">
              <w:rPr>
                <w:sz w:val="20"/>
                <w:szCs w:val="20"/>
                <w:lang w:val="en-US"/>
              </w:rPr>
              <w:t>1849</w:t>
            </w:r>
            <w:r w:rsidRPr="00D373B1">
              <w:rPr>
                <w:sz w:val="20"/>
                <w:szCs w:val="20"/>
                <w:lang w:val="en-US"/>
              </w:rPr>
              <w:t>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4E5B366E" w14:textId="77777777" w:rsidR="00C32D00" w:rsidRPr="00D373B1" w:rsidRDefault="00C32D00" w:rsidP="002603DC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43E62A" w14:textId="77777777" w:rsidR="00C32D00" w:rsidRPr="00D373B1" w:rsidRDefault="00C32D00" w:rsidP="002603DC">
            <w:pPr>
              <w:rPr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73E1A8AE" w14:textId="77777777" w:rsidR="00C32D00" w:rsidRPr="00D373B1" w:rsidRDefault="00C32D00" w:rsidP="002603DC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31109BB" w14:textId="77777777" w:rsidR="00C32D00" w:rsidRPr="00D373B1" w:rsidRDefault="00C32D00" w:rsidP="002603DC">
            <w:pPr>
              <w:rPr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AF21C7" w14:textId="77777777" w:rsidR="00C32D00" w:rsidRPr="00D373B1" w:rsidRDefault="00C32D00" w:rsidP="002603DC">
            <w:pPr>
              <w:rPr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</w:tcBorders>
          </w:tcPr>
          <w:p w14:paraId="6CAF96C6" w14:textId="77777777" w:rsidR="00C32D00" w:rsidRPr="00D373B1" w:rsidRDefault="00C32D00" w:rsidP="002603DC">
            <w:pPr>
              <w:rPr>
                <w:lang w:val="en-US"/>
              </w:rPr>
            </w:pPr>
          </w:p>
        </w:tc>
      </w:tr>
      <w:tr w:rsidR="00C32D00" w:rsidRPr="00D373B1" w14:paraId="4C1D90C7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2C991B6F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2. Threat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E3776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25DF2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AC99B" w14:textId="77777777" w:rsidR="00C32D00" w:rsidRPr="00D373B1" w:rsidRDefault="00C32D00" w:rsidP="00C32D0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-0.40; 0.97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51E18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F04FF0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1437A67F" w14:textId="77777777" w:rsidR="00C32D00" w:rsidRPr="00D373B1" w:rsidRDefault="00C32D00" w:rsidP="002603DC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FB16CD" w14:textId="77777777" w:rsidR="00C32D00" w:rsidRPr="00D373B1" w:rsidRDefault="00C32D00" w:rsidP="002603DC">
            <w:pPr>
              <w:rPr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7CA686F1" w14:textId="77777777" w:rsidR="00C32D00" w:rsidRPr="00D373B1" w:rsidRDefault="00C32D00" w:rsidP="002603DC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B93CEE7" w14:textId="77777777" w:rsidR="00C32D00" w:rsidRPr="00D373B1" w:rsidRDefault="00C32D00" w:rsidP="002603DC">
            <w:pPr>
              <w:rPr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75376E" w14:textId="77777777" w:rsidR="00C32D00" w:rsidRPr="00D373B1" w:rsidRDefault="00C32D00" w:rsidP="002603DC">
            <w:pPr>
              <w:rPr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</w:tcBorders>
          </w:tcPr>
          <w:p w14:paraId="7BDC43AF" w14:textId="77777777" w:rsidR="00C32D00" w:rsidRPr="00D373B1" w:rsidRDefault="00C32D00" w:rsidP="002603DC">
            <w:pPr>
              <w:rPr>
                <w:lang w:val="en-US"/>
              </w:rPr>
            </w:pPr>
          </w:p>
        </w:tc>
      </w:tr>
      <w:tr w:rsidR="00C32D00" w:rsidRPr="00D373B1" w14:paraId="4FA416A4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2547F40B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Contro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A03FD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7F162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1.17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3E25D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0.99; 1.34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FF89A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14:paraId="34213597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 xml:space="preserve">0.0, </w:t>
            </w:r>
            <w:r w:rsidRPr="00D373B1">
              <w:rPr>
                <w:sz w:val="20"/>
                <w:szCs w:val="20"/>
                <w:lang w:val="en-US"/>
              </w:rPr>
              <w:br/>
              <w:t>p = .46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7911AF41" w14:textId="77777777" w:rsidR="00C32D00" w:rsidRPr="00D373B1" w:rsidRDefault="00C32D00" w:rsidP="002603DC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7D42CE" w14:textId="77777777" w:rsidR="00C32D00" w:rsidRPr="00D373B1" w:rsidRDefault="00C32D00" w:rsidP="002603DC">
            <w:pPr>
              <w:rPr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7E78ABC7" w14:textId="77777777" w:rsidR="00C32D00" w:rsidRPr="00D373B1" w:rsidRDefault="00C32D00" w:rsidP="002603DC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662F46A" w14:textId="77777777" w:rsidR="00C32D00" w:rsidRPr="00D373B1" w:rsidRDefault="00C32D00" w:rsidP="002603DC">
            <w:pPr>
              <w:rPr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4781EA" w14:textId="77777777" w:rsidR="00C32D00" w:rsidRPr="00D373B1" w:rsidRDefault="00C32D00" w:rsidP="002603DC">
            <w:pPr>
              <w:rPr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</w:tcBorders>
          </w:tcPr>
          <w:p w14:paraId="4B4FCE24" w14:textId="77777777" w:rsidR="00C32D00" w:rsidRPr="00D373B1" w:rsidRDefault="00C32D00" w:rsidP="002603DC">
            <w:pPr>
              <w:rPr>
                <w:lang w:val="en-US"/>
              </w:rPr>
            </w:pPr>
          </w:p>
        </w:tc>
      </w:tr>
      <w:tr w:rsidR="00C32D00" w:rsidRPr="00D373B1" w14:paraId="1FC3523B" w14:textId="77777777" w:rsidTr="00C32D00"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14:paraId="65056A11" w14:textId="77777777" w:rsidR="00C32D00" w:rsidRPr="00D373B1" w:rsidRDefault="00C32D00">
            <w:pPr>
              <w:rPr>
                <w:lang w:val="en-US"/>
              </w:rPr>
            </w:pPr>
          </w:p>
        </w:tc>
        <w:tc>
          <w:tcPr>
            <w:tcW w:w="3848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1BC2FBE0" w14:textId="24D63A2F" w:rsidR="00C32D00" w:rsidRPr="00D373B1" w:rsidRDefault="00C32D00">
            <w:pPr>
              <w:rPr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F8322E">
              <w:rPr>
                <w:b/>
                <w:bCs/>
                <w:i/>
                <w:iCs/>
                <w:sz w:val="20"/>
                <w:szCs w:val="20"/>
                <w:lang w:val="en-US"/>
              </w:rPr>
              <w:t>88</w:t>
            </w: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1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  <w:right w:val="nil"/>
            </w:tcBorders>
          </w:tcPr>
          <w:p w14:paraId="224570DB" w14:textId="77777777" w:rsidR="00C32D00" w:rsidRPr="00D373B1" w:rsidRDefault="00C32D00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7490A" w14:textId="77777777" w:rsidR="00C32D00" w:rsidRPr="00D373B1" w:rsidRDefault="00C32D00">
            <w:pPr>
              <w:rPr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9E968" w14:textId="77777777" w:rsidR="00C32D00" w:rsidRPr="00D373B1" w:rsidRDefault="00C32D00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C46BF" w14:textId="77777777" w:rsidR="00C32D00" w:rsidRPr="00D373B1" w:rsidRDefault="00C32D00">
            <w:pPr>
              <w:rPr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2F2EA" w14:textId="77777777" w:rsidR="00C32D00" w:rsidRPr="00D373B1" w:rsidRDefault="00C32D00">
            <w:pPr>
              <w:rPr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60EDD9A4" w14:textId="77777777" w:rsidR="00C32D00" w:rsidRPr="00D373B1" w:rsidRDefault="00C32D00">
            <w:pPr>
              <w:rPr>
                <w:lang w:val="en-US"/>
              </w:rPr>
            </w:pPr>
          </w:p>
        </w:tc>
      </w:tr>
      <w:tr w:rsidR="00C32D00" w:rsidRPr="00D373B1" w14:paraId="770AF8D0" w14:textId="77777777" w:rsidTr="00052F1F">
        <w:tc>
          <w:tcPr>
            <w:tcW w:w="10014" w:type="dxa"/>
            <w:gridSpan w:val="12"/>
            <w:tcBorders>
              <w:bottom w:val="nil"/>
            </w:tcBorders>
          </w:tcPr>
          <w:p w14:paraId="23365942" w14:textId="77777777" w:rsidR="00C32D00" w:rsidRPr="00C32D00" w:rsidRDefault="00C32D00" w:rsidP="00C32D0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C32D00">
              <w:rPr>
                <w:b/>
                <w:bCs/>
                <w:lang w:val="en-US"/>
              </w:rPr>
              <w:t>Study quality</w:t>
            </w:r>
          </w:p>
        </w:tc>
      </w:tr>
      <w:tr w:rsidR="00C32D00" w:rsidRPr="00D373B1" w14:paraId="029882B6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7AF83A78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1. Weak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817FD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D0B45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61F0D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0.81; 1.08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1E60D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83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</w:tcPr>
          <w:p w14:paraId="529360A1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1255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7AEEED81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Weak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A7915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3E0FE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2.6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B12E5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1.24; 5.45]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69108B85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%</w:t>
            </w:r>
          </w:p>
        </w:tc>
        <w:tc>
          <w:tcPr>
            <w:tcW w:w="824" w:type="dxa"/>
            <w:tcBorders>
              <w:top w:val="nil"/>
              <w:left w:val="nil"/>
            </w:tcBorders>
          </w:tcPr>
          <w:p w14:paraId="3AC558BA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 xml:space="preserve">0.0, </w:t>
            </w:r>
          </w:p>
          <w:p w14:paraId="3FE9ACD7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p = .30</w:t>
            </w:r>
          </w:p>
        </w:tc>
      </w:tr>
      <w:tr w:rsidR="00C32D00" w:rsidRPr="00D373B1" w14:paraId="75F6DE3E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2FDB21FC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2. Moderate 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39E4A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C29E9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0D638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0.46; 1.34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6DE84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93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231BF5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3740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56F47413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2.Moderat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5D038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1F3F3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871A5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1.19; 3.64]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14:paraId="150C7B8B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96%</w:t>
            </w:r>
          </w:p>
        </w:tc>
        <w:tc>
          <w:tcPr>
            <w:tcW w:w="824" w:type="dxa"/>
            <w:tcBorders>
              <w:left w:val="nil"/>
            </w:tcBorders>
          </w:tcPr>
          <w:p w14:paraId="1AEC4A9B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6661, p &lt; .01</w:t>
            </w:r>
          </w:p>
        </w:tc>
      </w:tr>
      <w:tr w:rsidR="00C32D00" w:rsidRPr="00D373B1" w14:paraId="28A0B4D9" w14:textId="77777777" w:rsidTr="00C32D00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14:paraId="1AB8EABC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Strong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1EBAA" w14:textId="7777777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AA988" w14:textId="30FDAD69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5</w:t>
            </w:r>
            <w:r w:rsidR="0070015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698E7" w14:textId="3D94EDA9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[-0.</w:t>
            </w:r>
            <w:r w:rsidR="00700159">
              <w:rPr>
                <w:sz w:val="20"/>
                <w:szCs w:val="20"/>
                <w:lang w:val="en-US"/>
              </w:rPr>
              <w:t>06</w:t>
            </w:r>
            <w:r w:rsidRPr="00D373B1">
              <w:rPr>
                <w:sz w:val="20"/>
                <w:szCs w:val="20"/>
                <w:lang w:val="en-US"/>
              </w:rPr>
              <w:t>; 1.</w:t>
            </w:r>
            <w:r w:rsidR="00A26A49">
              <w:rPr>
                <w:sz w:val="20"/>
                <w:szCs w:val="20"/>
                <w:lang w:val="en-US"/>
              </w:rPr>
              <w:t>1</w:t>
            </w:r>
            <w:r w:rsidRPr="00D373B1">
              <w:rPr>
                <w:sz w:val="20"/>
                <w:szCs w:val="20"/>
                <w:lang w:val="en-US"/>
              </w:rPr>
              <w:t>1]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4AF3C" w14:textId="40AC12F0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9</w:t>
            </w:r>
            <w:r w:rsidR="00A26A49">
              <w:rPr>
                <w:sz w:val="20"/>
                <w:szCs w:val="20"/>
                <w:lang w:val="en-US"/>
              </w:rPr>
              <w:t>5</w:t>
            </w:r>
            <w:r w:rsidRPr="00D373B1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</w:tcBorders>
          </w:tcPr>
          <w:p w14:paraId="2A73580E" w14:textId="2CEEBCF9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0.</w:t>
            </w:r>
            <w:r w:rsidR="00D1367F">
              <w:rPr>
                <w:sz w:val="20"/>
                <w:szCs w:val="20"/>
                <w:lang w:val="en-US"/>
              </w:rPr>
              <w:t>3332</w:t>
            </w:r>
            <w:r w:rsidRPr="00D373B1">
              <w:rPr>
                <w:sz w:val="20"/>
                <w:szCs w:val="20"/>
                <w:lang w:val="en-US"/>
              </w:rPr>
              <w:t>, p &lt; .01</w:t>
            </w:r>
          </w:p>
        </w:tc>
        <w:tc>
          <w:tcPr>
            <w:tcW w:w="1217" w:type="dxa"/>
            <w:tcBorders>
              <w:top w:val="nil"/>
              <w:bottom w:val="nil"/>
              <w:right w:val="nil"/>
            </w:tcBorders>
          </w:tcPr>
          <w:p w14:paraId="2605E0F6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Strong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408F8" w14:textId="113D7A40" w:rsidR="00C32D00" w:rsidRPr="00D373B1" w:rsidRDefault="00624C73" w:rsidP="002603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8F680" w14:textId="30DB8E50" w:rsidR="00C32D00" w:rsidRPr="00D373B1" w:rsidRDefault="0083598A" w:rsidP="002603D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54F43" w14:textId="6C52D904" w:rsidR="00C32D00" w:rsidRPr="00D373B1" w:rsidRDefault="0083598A" w:rsidP="002603D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[1.50; </w:t>
            </w:r>
            <w:r w:rsidR="00F75949">
              <w:rPr>
                <w:sz w:val="20"/>
                <w:szCs w:val="20"/>
                <w:lang w:val="en-US"/>
              </w:rPr>
              <w:t>6.41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273E911D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24" w:type="dxa"/>
            <w:tcBorders>
              <w:left w:val="nil"/>
              <w:bottom w:val="nil"/>
            </w:tcBorders>
          </w:tcPr>
          <w:p w14:paraId="2651BBDC" w14:textId="77777777" w:rsidR="00C32D00" w:rsidRPr="00D373B1" w:rsidRDefault="00C32D00" w:rsidP="002603DC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</w:tr>
      <w:tr w:rsidR="00C32D00" w:rsidRPr="00D373B1" w14:paraId="17C40F69" w14:textId="77777777" w:rsidTr="00C32D00">
        <w:tc>
          <w:tcPr>
            <w:tcW w:w="1309" w:type="dxa"/>
            <w:tcBorders>
              <w:top w:val="nil"/>
              <w:right w:val="nil"/>
            </w:tcBorders>
          </w:tcPr>
          <w:p w14:paraId="3846BF13" w14:textId="77777777" w:rsidR="00C32D00" w:rsidRPr="00D373B1" w:rsidRDefault="00C32D00" w:rsidP="002603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848" w:type="dxa"/>
            <w:gridSpan w:val="5"/>
            <w:tcBorders>
              <w:top w:val="nil"/>
              <w:left w:val="nil"/>
            </w:tcBorders>
          </w:tcPr>
          <w:p w14:paraId="0D1D185E" w14:textId="5390DD47" w:rsidR="00C32D00" w:rsidRPr="00D373B1" w:rsidRDefault="00C32D00" w:rsidP="002603DC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D1367F">
              <w:rPr>
                <w:b/>
                <w:bCs/>
                <w:i/>
                <w:iCs/>
                <w:sz w:val="20"/>
                <w:szCs w:val="20"/>
                <w:lang w:val="en-US"/>
              </w:rPr>
              <w:t>88</w:t>
            </w: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1</w:t>
            </w:r>
          </w:p>
        </w:tc>
        <w:tc>
          <w:tcPr>
            <w:tcW w:w="1217" w:type="dxa"/>
            <w:tcBorders>
              <w:top w:val="nil"/>
              <w:right w:val="nil"/>
            </w:tcBorders>
          </w:tcPr>
          <w:p w14:paraId="303C872C" w14:textId="77777777" w:rsidR="00C32D00" w:rsidRPr="00D373B1" w:rsidRDefault="00C32D00" w:rsidP="002603DC">
            <w:pPr>
              <w:rPr>
                <w:lang w:val="en-US"/>
              </w:rPr>
            </w:pPr>
          </w:p>
        </w:tc>
        <w:tc>
          <w:tcPr>
            <w:tcW w:w="3640" w:type="dxa"/>
            <w:gridSpan w:val="5"/>
            <w:tcBorders>
              <w:top w:val="nil"/>
              <w:left w:val="nil"/>
            </w:tcBorders>
          </w:tcPr>
          <w:p w14:paraId="1D1A5F3B" w14:textId="77777777" w:rsidR="00C32D00" w:rsidRPr="00D373B1" w:rsidRDefault="00C32D00" w:rsidP="002603DC">
            <w:pPr>
              <w:rPr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Residual heterogeneity: 95%, p &lt; .01</w:t>
            </w:r>
          </w:p>
        </w:tc>
      </w:tr>
    </w:tbl>
    <w:p w14:paraId="578FF2BB" w14:textId="77777777" w:rsidR="00AC0EEC" w:rsidRPr="00D373B1" w:rsidRDefault="00F75949">
      <w:pPr>
        <w:rPr>
          <w:lang w:val="en-US"/>
        </w:rPr>
      </w:pPr>
    </w:p>
    <w:sectPr w:rsidR="00AC0EEC" w:rsidRPr="00D373B1" w:rsidSect="00212AD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A0A"/>
    <w:rsid w:val="0000649D"/>
    <w:rsid w:val="00014A45"/>
    <w:rsid w:val="00021511"/>
    <w:rsid w:val="000216B9"/>
    <w:rsid w:val="00023FA0"/>
    <w:rsid w:val="0004137A"/>
    <w:rsid w:val="00061C9F"/>
    <w:rsid w:val="00067CB1"/>
    <w:rsid w:val="00083BDC"/>
    <w:rsid w:val="000876EA"/>
    <w:rsid w:val="000905A2"/>
    <w:rsid w:val="000C36AA"/>
    <w:rsid w:val="000D426E"/>
    <w:rsid w:val="000F0AE1"/>
    <w:rsid w:val="000F358F"/>
    <w:rsid w:val="001639FB"/>
    <w:rsid w:val="00194678"/>
    <w:rsid w:val="00194F73"/>
    <w:rsid w:val="001A12AF"/>
    <w:rsid w:val="001C03DE"/>
    <w:rsid w:val="001C1674"/>
    <w:rsid w:val="001D6D50"/>
    <w:rsid w:val="001F07D8"/>
    <w:rsid w:val="002009D2"/>
    <w:rsid w:val="00207BEE"/>
    <w:rsid w:val="00212987"/>
    <w:rsid w:val="00212ADC"/>
    <w:rsid w:val="002203FD"/>
    <w:rsid w:val="002311C6"/>
    <w:rsid w:val="00252D1F"/>
    <w:rsid w:val="002603DC"/>
    <w:rsid w:val="002A4E90"/>
    <w:rsid w:val="002A6BE7"/>
    <w:rsid w:val="002B1EF4"/>
    <w:rsid w:val="002C068B"/>
    <w:rsid w:val="002D1DA4"/>
    <w:rsid w:val="002D42A9"/>
    <w:rsid w:val="002E0FFD"/>
    <w:rsid w:val="00320D00"/>
    <w:rsid w:val="003213A3"/>
    <w:rsid w:val="00326028"/>
    <w:rsid w:val="00330541"/>
    <w:rsid w:val="0033506F"/>
    <w:rsid w:val="00342236"/>
    <w:rsid w:val="003564FE"/>
    <w:rsid w:val="00357D75"/>
    <w:rsid w:val="00384296"/>
    <w:rsid w:val="00390D55"/>
    <w:rsid w:val="003920C3"/>
    <w:rsid w:val="003A222C"/>
    <w:rsid w:val="003C6415"/>
    <w:rsid w:val="003E3A3E"/>
    <w:rsid w:val="003E7B8F"/>
    <w:rsid w:val="00411A01"/>
    <w:rsid w:val="00435130"/>
    <w:rsid w:val="0045077C"/>
    <w:rsid w:val="00453010"/>
    <w:rsid w:val="004576D4"/>
    <w:rsid w:val="00462BF2"/>
    <w:rsid w:val="00491F3A"/>
    <w:rsid w:val="00492F21"/>
    <w:rsid w:val="004B3D85"/>
    <w:rsid w:val="004C2D52"/>
    <w:rsid w:val="004C3DFE"/>
    <w:rsid w:val="004D2568"/>
    <w:rsid w:val="004F05E7"/>
    <w:rsid w:val="004F3177"/>
    <w:rsid w:val="00503EC5"/>
    <w:rsid w:val="005155AF"/>
    <w:rsid w:val="00517074"/>
    <w:rsid w:val="00532519"/>
    <w:rsid w:val="005564EA"/>
    <w:rsid w:val="00595BAE"/>
    <w:rsid w:val="005A24AE"/>
    <w:rsid w:val="005A674C"/>
    <w:rsid w:val="005C412E"/>
    <w:rsid w:val="005D7623"/>
    <w:rsid w:val="005D7AC4"/>
    <w:rsid w:val="005F00C4"/>
    <w:rsid w:val="005F1CE0"/>
    <w:rsid w:val="005F2B61"/>
    <w:rsid w:val="00610670"/>
    <w:rsid w:val="006232E6"/>
    <w:rsid w:val="00624C73"/>
    <w:rsid w:val="006351EF"/>
    <w:rsid w:val="0063769E"/>
    <w:rsid w:val="00641B74"/>
    <w:rsid w:val="00646A1C"/>
    <w:rsid w:val="00654FF0"/>
    <w:rsid w:val="00660334"/>
    <w:rsid w:val="0066169D"/>
    <w:rsid w:val="00676DA7"/>
    <w:rsid w:val="006A25C1"/>
    <w:rsid w:val="006E2690"/>
    <w:rsid w:val="006F4106"/>
    <w:rsid w:val="00700159"/>
    <w:rsid w:val="00702A0A"/>
    <w:rsid w:val="00711CFA"/>
    <w:rsid w:val="00731F6D"/>
    <w:rsid w:val="0075444F"/>
    <w:rsid w:val="007978A4"/>
    <w:rsid w:val="007E1BFA"/>
    <w:rsid w:val="00803FCC"/>
    <w:rsid w:val="008228EF"/>
    <w:rsid w:val="00832D99"/>
    <w:rsid w:val="0083598A"/>
    <w:rsid w:val="008364EC"/>
    <w:rsid w:val="00847C5D"/>
    <w:rsid w:val="0086011D"/>
    <w:rsid w:val="00881D3C"/>
    <w:rsid w:val="00882365"/>
    <w:rsid w:val="00886E69"/>
    <w:rsid w:val="0089629D"/>
    <w:rsid w:val="008B06FE"/>
    <w:rsid w:val="008B146F"/>
    <w:rsid w:val="008C7320"/>
    <w:rsid w:val="00920CB3"/>
    <w:rsid w:val="00922F4B"/>
    <w:rsid w:val="00955EE2"/>
    <w:rsid w:val="009A4A58"/>
    <w:rsid w:val="009C23D6"/>
    <w:rsid w:val="009E408A"/>
    <w:rsid w:val="009F7488"/>
    <w:rsid w:val="00A26A49"/>
    <w:rsid w:val="00A33C64"/>
    <w:rsid w:val="00A37AFE"/>
    <w:rsid w:val="00A41EF2"/>
    <w:rsid w:val="00A62DC6"/>
    <w:rsid w:val="00AA295E"/>
    <w:rsid w:val="00AD106E"/>
    <w:rsid w:val="00AD5ADE"/>
    <w:rsid w:val="00AD5FBF"/>
    <w:rsid w:val="00AF5C25"/>
    <w:rsid w:val="00B12D9B"/>
    <w:rsid w:val="00B15D9C"/>
    <w:rsid w:val="00B166D1"/>
    <w:rsid w:val="00B23CD6"/>
    <w:rsid w:val="00B50EF5"/>
    <w:rsid w:val="00B571B4"/>
    <w:rsid w:val="00B6143C"/>
    <w:rsid w:val="00B72286"/>
    <w:rsid w:val="00B746CE"/>
    <w:rsid w:val="00B80960"/>
    <w:rsid w:val="00B86B28"/>
    <w:rsid w:val="00BA398F"/>
    <w:rsid w:val="00BB0001"/>
    <w:rsid w:val="00BC7DE8"/>
    <w:rsid w:val="00BD5959"/>
    <w:rsid w:val="00BF427F"/>
    <w:rsid w:val="00C05ED5"/>
    <w:rsid w:val="00C307D6"/>
    <w:rsid w:val="00C32D00"/>
    <w:rsid w:val="00C351E3"/>
    <w:rsid w:val="00C47F10"/>
    <w:rsid w:val="00C60194"/>
    <w:rsid w:val="00CA0555"/>
    <w:rsid w:val="00CB42DF"/>
    <w:rsid w:val="00CB6F50"/>
    <w:rsid w:val="00CD3B8E"/>
    <w:rsid w:val="00CD496B"/>
    <w:rsid w:val="00CE4960"/>
    <w:rsid w:val="00CF18A0"/>
    <w:rsid w:val="00CF5894"/>
    <w:rsid w:val="00D02650"/>
    <w:rsid w:val="00D04C04"/>
    <w:rsid w:val="00D1367F"/>
    <w:rsid w:val="00D149E5"/>
    <w:rsid w:val="00D22181"/>
    <w:rsid w:val="00D27F29"/>
    <w:rsid w:val="00D373B1"/>
    <w:rsid w:val="00D75676"/>
    <w:rsid w:val="00D77D38"/>
    <w:rsid w:val="00D93588"/>
    <w:rsid w:val="00D93980"/>
    <w:rsid w:val="00DA227A"/>
    <w:rsid w:val="00DB0020"/>
    <w:rsid w:val="00DB531E"/>
    <w:rsid w:val="00DB657D"/>
    <w:rsid w:val="00DC3E31"/>
    <w:rsid w:val="00DC4F55"/>
    <w:rsid w:val="00DE32A4"/>
    <w:rsid w:val="00DE666B"/>
    <w:rsid w:val="00E01B60"/>
    <w:rsid w:val="00E0454F"/>
    <w:rsid w:val="00E11018"/>
    <w:rsid w:val="00E14456"/>
    <w:rsid w:val="00E15E7B"/>
    <w:rsid w:val="00E17D75"/>
    <w:rsid w:val="00E36CA6"/>
    <w:rsid w:val="00E675D1"/>
    <w:rsid w:val="00E86DCA"/>
    <w:rsid w:val="00E93757"/>
    <w:rsid w:val="00E97F1D"/>
    <w:rsid w:val="00EA34A0"/>
    <w:rsid w:val="00EA61DD"/>
    <w:rsid w:val="00ED04E0"/>
    <w:rsid w:val="00ED7BC8"/>
    <w:rsid w:val="00F046A4"/>
    <w:rsid w:val="00F243E5"/>
    <w:rsid w:val="00F2601F"/>
    <w:rsid w:val="00F41171"/>
    <w:rsid w:val="00F5396E"/>
    <w:rsid w:val="00F53A07"/>
    <w:rsid w:val="00F61431"/>
    <w:rsid w:val="00F62712"/>
    <w:rsid w:val="00F75490"/>
    <w:rsid w:val="00F75949"/>
    <w:rsid w:val="00F8322E"/>
    <w:rsid w:val="00F86FFE"/>
    <w:rsid w:val="00F9022C"/>
    <w:rsid w:val="00F962A9"/>
    <w:rsid w:val="00FC2AD7"/>
    <w:rsid w:val="00FC422E"/>
    <w:rsid w:val="00FD33D2"/>
    <w:rsid w:val="00FE1378"/>
    <w:rsid w:val="00FE398E"/>
    <w:rsid w:val="00FF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3DED21E"/>
  <w14:defaultImageDpi w14:val="32767"/>
  <w15:chartTrackingRefBased/>
  <w15:docId w15:val="{F2EBAD69-A46C-5F49-B7AD-04C862DFA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02A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319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øgelund Dokkedahl</dc:creator>
  <cp:keywords/>
  <dc:description/>
  <cp:lastModifiedBy>Sarah Bøgelund Dokkedahl</cp:lastModifiedBy>
  <cp:revision>32</cp:revision>
  <dcterms:created xsi:type="dcterms:W3CDTF">2020-09-17T05:28:00Z</dcterms:created>
  <dcterms:modified xsi:type="dcterms:W3CDTF">2020-10-15T14:04:00Z</dcterms:modified>
</cp:coreProperties>
</file>